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Growth rates of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Escherichia coli </w:t>
      </w:r>
      <w:r>
        <w:rPr>
          <w:rFonts w:cs="Times New Roman" w:ascii="Times New Roman" w:hAnsi="Times New Roman"/>
          <w:b/>
          <w:sz w:val="24"/>
          <w:szCs w:val="24"/>
        </w:rPr>
        <w:t>strains with integrated DNA.</w:t>
      </w:r>
    </w:p>
    <w:tbl>
      <w:tblPr>
        <w:tblW w:w="57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844"/>
        <w:gridCol w:w="843"/>
        <w:gridCol w:w="843"/>
        <w:gridCol w:w="1135"/>
        <w:gridCol w:w="1135"/>
      </w:tblGrid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80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wild type 37°C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ime (h)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verage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Dev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1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1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2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143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57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1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0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2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136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00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7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6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96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783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5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5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7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2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86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37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4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5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0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343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09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8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1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9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62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86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33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5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238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341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38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81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66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7203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021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21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3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5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016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377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4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77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996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7443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694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49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05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15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23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432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02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03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33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1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575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32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13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62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3623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628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21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30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45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326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196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73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6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63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6726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48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87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51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3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5786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411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23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49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89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5433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337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23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30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34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29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43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01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91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72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8863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77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59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2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49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1183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640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65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30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85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27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01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34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25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426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34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062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73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57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14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4846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056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39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97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14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5053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917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67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02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278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9916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026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65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48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059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068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541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58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88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98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1516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577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52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04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77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78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577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69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51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25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489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582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27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0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80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7013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077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21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93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24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1296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689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25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97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29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84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427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03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47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8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3976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512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99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26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6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0063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230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05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70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68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77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965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49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67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18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9293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632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20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62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43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7563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440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55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05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36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748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797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86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81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48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3906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680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80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69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89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3953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521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81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87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3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44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628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75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88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45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3646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405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71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86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6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38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916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64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89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486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3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154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69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04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81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5186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300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67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03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80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5056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402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56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9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8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4393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779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47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0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56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4313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4133</w:t>
            </w:r>
          </w:p>
        </w:tc>
      </w:tr>
    </w:tbl>
    <w:p>
      <w:pPr>
        <w:pStyle w:val="Normal"/>
        <w:rPr/>
      </w:pPr>
      <w:r>
        <w:rPr/>
      </w:r>
    </w:p>
    <w:tbl>
      <w:tblPr>
        <w:tblW w:w="5760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844"/>
        <w:gridCol w:w="844"/>
        <w:gridCol w:w="844"/>
        <w:gridCol w:w="1134"/>
        <w:gridCol w:w="1134"/>
      </w:tblGrid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80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fliDi 37°C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ime (h)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verag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Dev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4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6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50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09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5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9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75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9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8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42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31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4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2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48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11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5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48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555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4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6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374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44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84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8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7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296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82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57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330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368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7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5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9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75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196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2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60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5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81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142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98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37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28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214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33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3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3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29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325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67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70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46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4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2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852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69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80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16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5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067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55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06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5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7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596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5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15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79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174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495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44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00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28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576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614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04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02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1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404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604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84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19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36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468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357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13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21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7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691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60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54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65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7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98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850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04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61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7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792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231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19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98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96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049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263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2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14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2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2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15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97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7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33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30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0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7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68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08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5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2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54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3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97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8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8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96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7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90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99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857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51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8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20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3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071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390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3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14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1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0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473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1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0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1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964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222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12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18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4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255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70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13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08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2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162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40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1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9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0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0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00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08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80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1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0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719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88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892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50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10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8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2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036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240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10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7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925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212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90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7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4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0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894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41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1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5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865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19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18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041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526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7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8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9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805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79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6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42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438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65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9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2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39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47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8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9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17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244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28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44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419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213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66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3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109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8223</w:t>
            </w:r>
          </w:p>
        </w:tc>
      </w:tr>
    </w:tbl>
    <w:p>
      <w:pPr>
        <w:pStyle w:val="Normal"/>
        <w:rPr/>
      </w:pPr>
      <w:r>
        <w:rPr/>
      </w:r>
    </w:p>
    <w:tbl>
      <w:tblPr>
        <w:tblW w:w="5760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844"/>
        <w:gridCol w:w="844"/>
        <w:gridCol w:w="844"/>
        <w:gridCol w:w="1134"/>
        <w:gridCol w:w="1134"/>
      </w:tblGrid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80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fliSi 37°C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ime (h)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verag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Dev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1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7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50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35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2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7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70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88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0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6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58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05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0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2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9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09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47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3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9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88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502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2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2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02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632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4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15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3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0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909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7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4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7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389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875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9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8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91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154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38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06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7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068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80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17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58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1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674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12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38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8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466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858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61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85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2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890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979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75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03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3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036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850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81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05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2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031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07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54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75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9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758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1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13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41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68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4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725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72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97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1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9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31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44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64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7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607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510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78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94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08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9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96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01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27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56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285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740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57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77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0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78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81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83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93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1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972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52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9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2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5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232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057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61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91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9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831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87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7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83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15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9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307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00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00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1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044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64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9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5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4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84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68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5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7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44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735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3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0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55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43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26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49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459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824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28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43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92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81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0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4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28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719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82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16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8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931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05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1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4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9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80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0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8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705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5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4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57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5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2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10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10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4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9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44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298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80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4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86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520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49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0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1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17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721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23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49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2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49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160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4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3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25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801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259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47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9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0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38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542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43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2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39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851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921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49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9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855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431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7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45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2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475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94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4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83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574</w:t>
            </w:r>
          </w:p>
        </w:tc>
      </w:tr>
    </w:tbl>
    <w:p>
      <w:pPr>
        <w:pStyle w:val="Normal"/>
        <w:rPr/>
      </w:pPr>
      <w:r>
        <w:rPr/>
      </w:r>
    </w:p>
    <w:tbl>
      <w:tblPr>
        <w:tblW w:w="5760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844"/>
        <w:gridCol w:w="844"/>
        <w:gridCol w:w="844"/>
        <w:gridCol w:w="1134"/>
        <w:gridCol w:w="1134"/>
      </w:tblGrid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80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fliTi 37°C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ime (h)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verag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Dev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0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8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82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2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1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7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96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72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1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0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7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94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9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72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31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9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4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70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61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7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1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7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258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49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0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7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726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06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85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80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6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4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055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06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9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370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5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4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63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899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16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42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4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3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4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0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1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3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859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202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87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30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8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68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300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18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35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2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2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82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28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40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799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658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6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77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6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713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43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41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7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522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030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45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31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8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5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677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26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90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4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194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421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89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32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8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363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937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16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05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2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830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849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56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00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0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207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250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06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66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108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06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12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12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4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909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984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21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68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1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682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6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76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77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3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967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419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37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9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7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136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28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25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2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915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716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65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51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6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267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484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91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84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8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532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974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04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98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89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642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712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1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10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17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868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622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88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3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206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824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89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43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09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73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1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18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4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070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737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58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21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4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4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853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35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11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49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298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19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26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29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815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27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1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700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35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19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65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952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33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10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323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18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11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645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31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06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5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46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553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06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85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9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105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352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36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0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93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080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34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91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257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345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19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00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257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260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00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80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050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3</w:t>
            </w:r>
          </w:p>
        </w:tc>
      </w:tr>
    </w:tbl>
    <w:p>
      <w:pPr>
        <w:pStyle w:val="Normal"/>
        <w:rPr/>
      </w:pPr>
      <w:r>
        <w:rPr/>
      </w:r>
    </w:p>
    <w:tbl>
      <w:tblPr>
        <w:tblW w:w="5760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844"/>
        <w:gridCol w:w="844"/>
        <w:gridCol w:w="844"/>
        <w:gridCol w:w="1134"/>
        <w:gridCol w:w="1134"/>
      </w:tblGrid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80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fliYi 37°C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ime (h)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verag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Dev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6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6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1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6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7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06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33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3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1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9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13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35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1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1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8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72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522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1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4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8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873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5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3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18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94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1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66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8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342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251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5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37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5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71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840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95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7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62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289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04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64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9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541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547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95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70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28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314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128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63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90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19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2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029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11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86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7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256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860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91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40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8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721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555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38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6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7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9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387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13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95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4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763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06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49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9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167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90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83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79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49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707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858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65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01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252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518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90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8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3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37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169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10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17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18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156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614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2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29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6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074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09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78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57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7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042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934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70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12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9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924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275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2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31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0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87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596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75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65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5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988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03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06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76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8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2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351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01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24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2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8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327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30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56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5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468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7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68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67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9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091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206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14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8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360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592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58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86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9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454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526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9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8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46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40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00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83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823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831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3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81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43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7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93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98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65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554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75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13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11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995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79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1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69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007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76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09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88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79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146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86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33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95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16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646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03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24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0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9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587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00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09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19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65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56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80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0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1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54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415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8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81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35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334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87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7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98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144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20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81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8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2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279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81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95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6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8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777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825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92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6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358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1614</w:t>
            </w:r>
          </w:p>
        </w:tc>
      </w:tr>
    </w:tbl>
    <w:p>
      <w:pPr>
        <w:pStyle w:val="Normal"/>
        <w:rPr/>
      </w:pPr>
      <w:r>
        <w:rPr/>
      </w:r>
    </w:p>
    <w:tbl>
      <w:tblPr>
        <w:tblW w:w="5780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848"/>
        <w:gridCol w:w="847"/>
        <w:gridCol w:w="847"/>
        <w:gridCol w:w="1139"/>
        <w:gridCol w:w="1139"/>
      </w:tblGrid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82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wild type 30°C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ime (h)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verage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Dev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5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5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6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576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50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5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6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7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6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87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8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2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906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68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0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8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4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4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70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7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2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9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3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45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2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229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19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82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06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03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5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1826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33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99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2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83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3603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282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82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72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25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9326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812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59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00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6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40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493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25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92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77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3196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286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22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3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179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59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109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69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37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90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3256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052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79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09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36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7533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398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21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32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66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0706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584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50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69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96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3893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781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70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18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41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1016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589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53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80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31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2186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743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04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32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02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4646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053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09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94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55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8633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339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08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02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24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7873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146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01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5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89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48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398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81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02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3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7336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144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20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79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74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5823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260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07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09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1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11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12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79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70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74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7486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69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1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7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29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7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782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82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7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5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176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99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1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84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0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00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9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48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20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98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2236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509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28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2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06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2056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210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25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26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24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2523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1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23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03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0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99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676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09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03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96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0326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5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97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36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89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0763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504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4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25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704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42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8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06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2903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995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24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4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08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22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279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99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21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849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0203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847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04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99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61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8846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351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04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89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629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8543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94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84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96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30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7036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53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83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83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11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5953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1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88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3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10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4606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937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95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56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78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43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973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90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05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87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2786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510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61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69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94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0853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787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79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86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99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2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0212</w:t>
            </w:r>
          </w:p>
        </w:tc>
      </w:tr>
    </w:tbl>
    <w:p>
      <w:pPr>
        <w:pStyle w:val="Normal"/>
        <w:rPr/>
      </w:pPr>
      <w:r>
        <w:rPr/>
      </w:r>
    </w:p>
    <w:tbl>
      <w:tblPr>
        <w:tblW w:w="5780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848"/>
        <w:gridCol w:w="847"/>
        <w:gridCol w:w="847"/>
        <w:gridCol w:w="1139"/>
        <w:gridCol w:w="1139"/>
      </w:tblGrid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82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fliDi 30°C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ime (h)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verage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Dev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8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0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9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943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8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6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7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5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656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92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2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7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8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613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25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5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9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9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40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4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2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5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03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84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02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12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976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03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67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86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05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8656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915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4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0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39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306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971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26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1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839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7073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367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53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92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88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11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434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44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19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71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4496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590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88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97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37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0786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606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82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09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51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14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473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89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0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569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16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562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6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91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58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0613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689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60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7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52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95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98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30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72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31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7793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078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0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42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13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5466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392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13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31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4153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448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75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86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0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0426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031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21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17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39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446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556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84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3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67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0856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136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43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98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899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44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560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5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18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54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4243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07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18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95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43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1933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405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11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23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16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1716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08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93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32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51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2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926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8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91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36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0443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797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93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18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46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19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641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99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13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1773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54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07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10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6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2713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110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1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22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56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3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63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13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02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519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22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60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94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14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359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1486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80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16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85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34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12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474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86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1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27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9503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887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5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1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12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86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243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00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8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09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9906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00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43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1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19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830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21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29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9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8156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700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06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19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81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893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48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2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92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5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356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550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2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90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6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290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6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64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3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2473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644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43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45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02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9703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935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48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43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12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0156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373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00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27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76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6806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691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19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26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98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8133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894</w:t>
            </w:r>
          </w:p>
        </w:tc>
      </w:tr>
    </w:tbl>
    <w:p>
      <w:pPr>
        <w:pStyle w:val="Normal"/>
        <w:rPr/>
      </w:pPr>
      <w:r>
        <w:rPr/>
      </w:r>
    </w:p>
    <w:tbl>
      <w:tblPr>
        <w:tblW w:w="5760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844"/>
        <w:gridCol w:w="844"/>
        <w:gridCol w:w="844"/>
        <w:gridCol w:w="1134"/>
        <w:gridCol w:w="1134"/>
      </w:tblGrid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80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fliSi 30°C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ime (h)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verag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Dev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3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4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40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1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5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7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8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6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7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2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17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16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8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8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77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16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5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65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04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6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07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3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117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7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83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4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3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051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867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3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3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1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858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71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49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765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007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15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00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78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315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120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68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85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5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016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354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86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14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78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266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730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98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23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8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354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44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00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19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75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320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880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86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97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6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146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995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58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62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19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800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385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27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26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8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448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08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83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99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5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124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780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57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63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1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79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258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32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5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361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822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49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0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768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574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99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48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759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1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1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8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36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942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41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8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0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28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383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26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4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87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512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8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2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99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898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81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33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335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24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81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21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8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278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019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3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35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8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264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924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90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34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7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337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280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86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62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8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439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100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09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55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0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570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786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5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15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7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210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81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89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05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5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165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383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9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46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6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345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598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7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95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16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896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991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4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83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0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9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328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4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1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84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774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1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4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8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20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291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0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0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8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94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802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1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1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6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498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733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15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15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6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224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83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15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1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8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216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92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99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14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170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931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72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79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06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86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82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65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81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9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802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35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48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37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6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501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289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6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60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6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622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013</w:t>
            </w:r>
          </w:p>
        </w:tc>
      </w:tr>
    </w:tbl>
    <w:p>
      <w:pPr>
        <w:pStyle w:val="Normal"/>
        <w:rPr/>
      </w:pPr>
      <w:r>
        <w:rPr/>
      </w:r>
    </w:p>
    <w:tbl>
      <w:tblPr>
        <w:tblW w:w="5760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844"/>
        <w:gridCol w:w="844"/>
        <w:gridCol w:w="844"/>
        <w:gridCol w:w="1134"/>
        <w:gridCol w:w="1134"/>
      </w:tblGrid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80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fliTi 30°C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ime (h)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verag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Dev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6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5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06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46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6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1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7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85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59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4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2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9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87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0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8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0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5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74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42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60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5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514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21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44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59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5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518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70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2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2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8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752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21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24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8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7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266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06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08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8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665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338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37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94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8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100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78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13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0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988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828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00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9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906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40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35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53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49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4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60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77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92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8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860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37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13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14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2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160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83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45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46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5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28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97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80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7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843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47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68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79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8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765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79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70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90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8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815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00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76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04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7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843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780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79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17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1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0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24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16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43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5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38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948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69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72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0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147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582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22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18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6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670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122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37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1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09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540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94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15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69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7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143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38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5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03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0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08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150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5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19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0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84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058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80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2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0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93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189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8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0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25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79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750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85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4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28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827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714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6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8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2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859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354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49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12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6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430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760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6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02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78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06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3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04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431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417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1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83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4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28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059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9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6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1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059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854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28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49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18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991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310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13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22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8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732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652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2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21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9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782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14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94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08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88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639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847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63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7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5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306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177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7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79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6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383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159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4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65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79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313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915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30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41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8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18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181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99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17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9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0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639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83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09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6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848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581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78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12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0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9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5173</w:t>
            </w:r>
          </w:p>
        </w:tc>
      </w:tr>
    </w:tbl>
    <w:p>
      <w:pPr>
        <w:pStyle w:val="Normal"/>
        <w:rPr/>
      </w:pPr>
      <w:r>
        <w:rPr/>
      </w:r>
    </w:p>
    <w:tbl>
      <w:tblPr>
        <w:tblW w:w="5760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844"/>
        <w:gridCol w:w="844"/>
        <w:gridCol w:w="844"/>
        <w:gridCol w:w="1134"/>
        <w:gridCol w:w="1134"/>
      </w:tblGrid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80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fliYi 30°C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ime (h)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verag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Dev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4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5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6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4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4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3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2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47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11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7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2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16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37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6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1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10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38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55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61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68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617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35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62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70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8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7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9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5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28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5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055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183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34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10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0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16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45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19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78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69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89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703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78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42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5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589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810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63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54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85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676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08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25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12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6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329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496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74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71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1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8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325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04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2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59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283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783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4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5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1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697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834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74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8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002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486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03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07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1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410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166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04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46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873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911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78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43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2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140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388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02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83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2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360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735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37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15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8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788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689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6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26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5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1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574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43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05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08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192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04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92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50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5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65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393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6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99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9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151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36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4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8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829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969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18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87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9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79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59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49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1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492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55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63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5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576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25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60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79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7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709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92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84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80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8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832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30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25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83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6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570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915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14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41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49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350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850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35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35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46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39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67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2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25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2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2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06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89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02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9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80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92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88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8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9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16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7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8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09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04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7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6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8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80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8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9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5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78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48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8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28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2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7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41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72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0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2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1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9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191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97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28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7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8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156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086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22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0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6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049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755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00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05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37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8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802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06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02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4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845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465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ableS2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8T14:45:00Z</dcterms:created>
  <dc:creator>archmage</dc:creator>
  <dc:description/>
  <dc:language>en-US</dc:language>
  <cp:lastModifiedBy>archmage</cp:lastModifiedBy>
  <dcterms:modified xsi:type="dcterms:W3CDTF">2014-08-28T14:46:00Z</dcterms:modified>
  <cp:revision>3</cp:revision>
  <dc:subject/>
  <dc:title/>
</cp:coreProperties>
</file>